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>Additional file 5</w:t>
      </w:r>
      <w:r>
        <w:rPr/>
        <w:t xml:space="preserve">. Effect of interaction between the polymorphisms rs751173, rs4636294, rs2218220, rs1335510, rs1341866, rs935053, rs10757257, rs7023329, rs10811629, rs1011970, rs3088440 , rs2811710 and phenotypic traits on melanoma risk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197"/>
        <w:gridCol w:w="1155"/>
        <w:gridCol w:w="1364"/>
        <w:gridCol w:w="1026"/>
        <w:gridCol w:w="1208"/>
        <w:gridCol w:w="1015"/>
      </w:tblGrid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Variabl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SN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Cases (%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Controls (%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95% CI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P value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u w:val="single"/>
                <w:lang w:val="en-GB" w:eastAsia="de-DE"/>
              </w:rPr>
            </w:pPr>
            <w:r>
              <w:rPr>
                <w:b/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7511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Skin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I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 (2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6 (4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6.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 (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 (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9–15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6 (26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6 (17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1–15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2 (8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4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.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9–21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4 (27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9 (3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6–7.3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6 (8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0 (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9–21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4 (19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5 (17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5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4–9.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4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 (4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6–11.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2 (5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 (1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42–6.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Skin*rs7511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4 (58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50 (74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1 (17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2 (17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–1.6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4 (18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0 (6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1–5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 (5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 (1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3–11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7511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4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4 (46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70 (59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1 (1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9 (14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–1.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4 (3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0 (21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1–2.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0 (8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7 (5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6–3.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7511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463629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I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8 (3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–5.5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 (1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5–9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23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2 (1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9–11.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 (10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.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4.00–28.99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1 (25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5 (34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–6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8 (1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5 (9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1–8.9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9 (17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3 (17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2–7.6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6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4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2–11.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 (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1–3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ytpe*rs4636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2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6 (55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0 (71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8 (2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3 (21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–1.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5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5 (5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0–4.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9 (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4–11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4636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0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19 (43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41 (56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5 (18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9 (16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1.7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1 (27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2 (19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7–2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3 (1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5 (6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0–3.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4636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2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22182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1–5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 (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–10.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23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1 (17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0–11.6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 (10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8 (4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92–20.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2 (25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7 (34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–6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8 (1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4 (9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2–9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0 (17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2 (1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4–7.6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6 (6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4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7–11.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 (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1–3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22182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0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8 (55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3 (7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7 (2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9 (21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0–1.6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5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5 (5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0–4.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9 (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4–11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s22182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02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 and rs22182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1 (4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43 (57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4 (18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6 (16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2–1.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1 (27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3 (19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–2.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3 (1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4 (6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2–3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22182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93505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1–5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 (1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6–10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6 (23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1 (17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8–11.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2 (1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07–21.3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2 (25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8 (34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–6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7 (1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3 (9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9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–8.7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0 (17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7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0–7.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6 (6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 (3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5–12.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 (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1–3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9350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6 (55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9 (72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8 (2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4 (20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2–1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5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5 (5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2–4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9 (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7–11.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 rs9350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5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0 (4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49 (57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4 (18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1 (16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5–1.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1 (27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4 (19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8–2.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3 (1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6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3–3.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9350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4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3355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I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 (1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3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0–7.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 (2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2–19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5 (19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5 (4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95–21.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3 (15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7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.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76–35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2 (21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2 (28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0–12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6 (14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5 (15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3–14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8 (14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0 (15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4–14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8 (9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6 (6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65–20.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 (0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5–8.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13355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3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3 (45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83 (60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1 (3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65 (32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4–1.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4 (12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 (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8–5.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8 (10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2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5–8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13355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2 (35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46 (48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2 (26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1 (25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8–1.7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5 (2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5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5–2.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8 (1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7 (10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5–2.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13355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0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34186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 (1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 (3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0–7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 (2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7–20.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9 (20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6 (1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0–22.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9 (14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1 (7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78–35.7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6 (22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7 (28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6–12.3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4 (13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3 (1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7–14.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9 (14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4 (15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6–14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7 (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2 (6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3–21.8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 (0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 (4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7–8.6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13418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2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9 (45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95 (61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6 (30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7 (31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3–1.6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7 (13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 (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67–5.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6 (1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2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6–7.7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 rs13418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7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8 (35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56 (49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7 (25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4 (2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8–1.7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8 (2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0 (1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6–2.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6 (15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5 (10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3–2.8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13418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75725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 (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 (3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7–8.6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 (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2–26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5 (19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6 (1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9.27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7–27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3 (15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1 (7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.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25–46.4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7 (2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2 (28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1–16.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3 (13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8 (15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7–16.9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0 (14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2 (15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1–18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6 (8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4 (6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6–26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 (2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6–10.8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10757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0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6 (45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85 (60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9 (3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66 (32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0–1.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6 (1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1 (4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5–5.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7 (1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2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1–7.9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10757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6 (3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49 (48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9 (25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1 (2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4–1.7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6(22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8 (15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3–2.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7 (1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8 (1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2–2.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10757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70233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I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8 (3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7.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 (1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4–12.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9 (2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2 (1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90–15.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9 (10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.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68–28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7 (25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6 (32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9–8.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3 (1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1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9–10.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1 (17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0 (17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5–10.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5 (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6 (4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2–13.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 (0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 (1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47–6.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70233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2 (54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92 (69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3 (22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1 (2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5–1.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6 (15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2 (5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8–5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7 (7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 (1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0–9.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70233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16 (42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31 (5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9 (18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0 (17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1.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2 (27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2 (18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5–2.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2 (1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4 (7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0–2.8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70233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7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8116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 (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 (3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5–8.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 (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 (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4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1–28.3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1 (20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2 (15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.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33–28.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7 (14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5 (6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.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34–47.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9 (2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5 (28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8–16.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1 (13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3 (15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9–17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0 (14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3 (1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0–19.7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6 (8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2 (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9–23.4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 (2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0–11.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Phototype*rs108116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0.05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6 (46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95 (61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9 (29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3 (31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4–1.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4 (1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 (4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2–5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9 (10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 (2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2–7.8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108116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3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0 (37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43 (48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5 (23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3 (25.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–1.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0 (21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3 (17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1–2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4 (16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3 (9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6–3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  and rs108116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5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1197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I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 (3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3 (5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5–6.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 (0.1)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13–16.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8 (3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4 (21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2–12.6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 (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42–53.7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7 (34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3 (43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–6.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 (0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91–38.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7 (22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2 (21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6–7.7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 (0.8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.0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4–42.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 (1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2 (6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 (0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 (0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15–26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1011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4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39 (7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30 (91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5 (22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2 (7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86–5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/ Red blond*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0 (4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 (1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9–5.6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1011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1 (58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11 (72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 (2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 (1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7–5.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4 (37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2 (26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2–2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 (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9–14.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1011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308844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 (3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4 (5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4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9–8.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8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1–37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5 (30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3 (18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14–19.8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 (4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0 (3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4–19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6 (3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2 (40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9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3–8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4 (5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 (3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2–21.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0 (20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8 (19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8–11.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 (3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 (2.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5–21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1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7 (5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 (0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0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18.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30884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08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6 (64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36 (83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8 (11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2 (9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6–2.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2 (20.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2 (6.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4–5.8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 (2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0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1–9.5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30884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0 (54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41 (66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5 (7.5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6 (6.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3–2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0 (31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0 (23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–2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3 (7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0 (2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0–5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30884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3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28117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Photo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 (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1 (5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9–5.9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 (0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 (0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0–17.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9 (28.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4 (18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0–13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8 (6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 (3.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.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36–17.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1 (31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9 (38.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–6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 (5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8 (5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1–8.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I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1 (18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9 (1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9–7.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5 (4.7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 (2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91–16.5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 (1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7 (5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 (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0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4–7.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Phototype*rs28117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6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Hair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66 (63.2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05 (8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9 (13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3 (12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6–1.9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d blon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3 (19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5 (6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5–5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 (3.9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0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5–15.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Hair*rs28117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7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Eye colo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ack brow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1 (50.3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17 (6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4 (11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7 (9.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2–2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Blue gre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9 (32.4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5 (22.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4–2.2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4 (6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 (3.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7–3.4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Eye*rs28117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00" w:after="200"/>
      <w:jc w:val="center"/>
      <w:outlineLvl w:val="0"/>
    </w:pPr>
    <w:rPr>
      <w:rFonts w:ascii="Calibri" w:hAnsi="Calibri" w:eastAsia="Times New Roman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200"/>
      <w:outlineLvl w:val="1"/>
    </w:pPr>
    <w:rPr>
      <w:rFonts w:ascii="Calibri" w:hAnsi="Calibri" w:eastAsia="Times New Roman" w:cs="Times New Roman"/>
      <w:b/>
      <w:bCs/>
      <w:sz w:val="32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200"/>
      <w:outlineLvl w:val="2"/>
    </w:pPr>
    <w:rPr>
      <w:rFonts w:ascii="Calibri" w:hAnsi="Calibri" w:eastAsia="Times New Roman" w:cs="Times New Roman"/>
      <w:b/>
      <w:bCs/>
      <w:sz w:val="28"/>
      <w:lang w:val="de-DE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00" w:after="200"/>
      <w:outlineLvl w:val="3"/>
    </w:pPr>
    <w:rPr>
      <w:rFonts w:ascii="Calibri" w:hAnsi="Calibri" w:eastAsia="Times New Roman" w:cs="Times New Roman"/>
      <w:b/>
      <w:bCs/>
      <w:sz w:val="28"/>
      <w:szCs w:val="24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6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sz w:val="32"/>
      <w:szCs w:val="26"/>
      <w:lang w:val="de-DE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8"/>
      <w:lang w:val="de-DE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4"/>
      <w:lang w:val="de-D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FooterChar1">
    <w:name w:val="Footer Char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DateChar">
    <w:name w:val="Date Char"/>
    <w:basedOn w:val="DefaultParagraphFont"/>
    <w:qFormat/>
    <w:rPr>
      <w:rFonts w:ascii="Garamond" w:hAnsi="Garamond" w:eastAsia="Times New Roman" w:cs="Times New Roman"/>
      <w:sz w:val="24"/>
      <w:szCs w:val="20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sz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Times New Roman"/>
      <w:sz w:val="24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sz w:val="24"/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sz w:val="28"/>
    </w:rPr>
  </w:style>
  <w:style w:type="paragraph" w:styleId="Date">
    <w:name w:val="Date"/>
    <w:basedOn w:val="TextBody"/>
    <w:qFormat/>
    <w:pPr>
      <w:keepNext w:val="true"/>
      <w:spacing w:lineRule="atLeast" w:line="240" w:before="0" w:after="220"/>
      <w:jc w:val="both"/>
    </w:pPr>
    <w:rPr>
      <w:rFonts w:ascii="Garamond" w:hAnsi="Garamond" w:eastAsia="Times New Roman" w:cs="Garamond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3:34:00Z</dcterms:created>
  <dc:creator>edeorico</dc:creator>
  <dc:description/>
  <cp:keywords/>
  <dc:language>en-US</dc:language>
  <cp:lastModifiedBy>edeorico</cp:lastModifiedBy>
  <dcterms:modified xsi:type="dcterms:W3CDTF">2013-06-29T03:34:00Z</dcterms:modified>
  <cp:revision>1</cp:revision>
  <dc:subject/>
  <dc:title/>
</cp:coreProperties>
</file>